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2:  </w:t>
      </w:r>
      <w:r>
        <w:rPr/>
        <w:t>Summary statistics of behaviors in light-dark box of progenitor and DO mice.</w:t>
      </w:r>
    </w:p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6"/>
        <w:gridCol w:w="316"/>
        <w:gridCol w:w="413"/>
        <w:gridCol w:w="413"/>
        <w:gridCol w:w="422"/>
        <w:gridCol w:w="449"/>
        <w:gridCol w:w="449"/>
        <w:gridCol w:w="449"/>
        <w:gridCol w:w="413"/>
        <w:gridCol w:w="477"/>
        <w:gridCol w:w="449"/>
        <w:gridCol w:w="477"/>
        <w:gridCol w:w="477"/>
        <w:gridCol w:w="449"/>
        <w:gridCol w:w="422"/>
        <w:gridCol w:w="477"/>
        <w:gridCol w:w="449"/>
        <w:gridCol w:w="449"/>
        <w:gridCol w:w="477"/>
        <w:gridCol w:w="413"/>
      </w:tblGrid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8" w:type="dxa"/>
            <w:gridSpan w:val="16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versity Outbred</w:t>
            </w:r>
          </w:p>
        </w:tc>
        <w:tc>
          <w:tcPr>
            <w:tcW w:w="87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S1/SvImJ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J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57BL/6J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t/EiJ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/ShiLtJ</w:t>
            </w:r>
          </w:p>
        </w:tc>
        <w:tc>
          <w:tcPr>
            <w:tcW w:w="8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ZO/H1LTJ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WK/PhJ</w:t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B/EiJ</w:t>
            </w:r>
          </w:p>
        </w:tc>
      </w:tr>
      <w:tr>
        <w:trPr>
          <w:trHeight w:val="270" w:hRule="atLeast"/>
        </w:trPr>
        <w:tc>
          <w:tcPr>
            <w:tcW w:w="7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ght-dark box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light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80.63 ± 128.4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8.17 ± 132.03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.39 ± 169.7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8.03 ± 816.5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.35 ± 132.1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.06 ± 142.6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6.58 ± 256.4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0.8 ± 234.4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9.45 ± 480.9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2.87 ± 1383.2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8.08 ± 476.6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4.75 ± 375.4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.85 ± 400.5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.22 ± 183.0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4.61 ± 588.1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.95 ± 319.9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0.03 ± 316.6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5.13 ± 273.82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23 — 6730.4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25 — 7195.2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8  — 1297.0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15  — 4751.7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04  — 1250.9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18  — 1116.7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1.15  — 541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8.54  — 4094.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.1  — 7769.1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.57  — 7926.9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0.29  — 7445.1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3.5  — 8389.14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.4  — 4066.8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7.84  — 2814.9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.07  — 4855.8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.19  — 2859.6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3.91  — 4666.0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  — 5287.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light-dark transitions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 ± 1.3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4 ± 1.1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± 5.8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7 ± 8.6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 ± 14.1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 ± 10.9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± 10.5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8 ± 10.3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5 ± 7.8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± 17.1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± 14.9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8 ± 7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5 ± 14.5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 ± 2.1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1 ± 9.8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± 9.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8 ± 9.7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 ± 7.1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7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— 68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 — 4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 — 5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 — 13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— 6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— 7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— 7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 — 5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 — 10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 — 16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 — 73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 — 16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— 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— 7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 — 6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 — 9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 — 73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light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5 ± 1.3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3 ± 1.44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7 ± 2.1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82 ± 9.1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 ± 2.0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8 ± 3.9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6 ± 3.2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13 ± 7.8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18 ± 2.9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5 ± 9.0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13 ± 4.9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03 ± 5.87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24 ± 6.8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2 ± 8.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7 ± 6.4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77 ± 11.6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54 ± 8.5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89 ± 3.13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— 84.1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— 67.3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 — 12.4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 — 52.0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  — 16.7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  — 24.9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14  — 57.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82  — 97.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98  — 71.7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9  — 52.5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19  — 75.3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96  — 95.5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  — 57.5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96  — 98.1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31  — 67.3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2  — 90.6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97  — 93.9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4  — 59.87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light first 4mins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 ± 0.2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 ± 0.33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 ± 1.6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5 ± 1.0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± 0.5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9 ± 3.0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 ± 0.5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8 ± 1.9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9 ± 0.9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 ± 2.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3 ± 0.4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5 ± 1.08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8 ± 0.9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2 ± 2.1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3 ± 2.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2 ± 1.7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5 ± 1.9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4 ± 0.91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15.3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— 19.75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 — 11.1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 — 7.9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  — 5.0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  — 19.4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4  — 10.2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  — 19.5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2  — 10.7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  — 10.1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3  — 12.1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7  — 18.17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 — 8.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  — 18.4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  — 18.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  — 18.7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  — 17.1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  — 8.06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(s) in light slope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± 0.0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± 0.05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1 ± 0.2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8 ± 0.3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3 ± 0.3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3 ± 0.3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 ± 0.0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 ± 0.0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± 0.0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 ± 0.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 ± 0.0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 ± 0.0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3 ± 0.2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± 0.1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± 0.2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8 ± 0.4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± 0.0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 ± 0.0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 — 1.7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 — 1.84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8  — -0.6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1  — 0.1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4  — 0.8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9  — -0.5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  — 0.1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  — 0.3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  — 0.2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  — 0.8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9  — 0.0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  — 0.06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3  — 0.1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8  — 0.5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4  — 1.0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4  — 0.1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 — 0.2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4  — 0.37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3:00Z</dcterms:created>
  <dc:creator>mahadevan.v</dc:creator>
  <dc:description/>
  <dc:language>en-US</dc:language>
  <cp:lastModifiedBy>mahadevan.v</cp:lastModifiedBy>
  <dcterms:modified xsi:type="dcterms:W3CDTF">2013-02-20T07:43:00Z</dcterms:modified>
  <cp:revision>1</cp:revision>
  <dc:subject/>
  <dc:title/>
</cp:coreProperties>
</file>